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BF0CF" w14:textId="77777777" w:rsidR="00515D41" w:rsidRPr="002963B6" w:rsidRDefault="00515D41" w:rsidP="00515D41">
      <w:pPr>
        <w:spacing w:line="360" w:lineRule="auto"/>
        <w:ind w:left="566" w:hanging="566"/>
        <w:rPr>
          <w:color w:val="222222"/>
          <w:highlight w:val="white"/>
          <w:lang w:val="en-US"/>
        </w:rPr>
      </w:pPr>
      <w:r w:rsidRPr="002963B6">
        <w:rPr>
          <w:b/>
          <w:color w:val="222222"/>
          <w:highlight w:val="white"/>
          <w:lang w:val="en-US"/>
        </w:rPr>
        <w:t>Supplementary Table 1</w:t>
      </w:r>
      <w:r w:rsidRPr="002963B6">
        <w:rPr>
          <w:color w:val="222222"/>
          <w:highlight w:val="white"/>
          <w:lang w:val="en-US"/>
        </w:rPr>
        <w:t>. Values of variables per country.</w:t>
      </w:r>
    </w:p>
    <w:tbl>
      <w:tblPr>
        <w:tblW w:w="90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6"/>
        <w:gridCol w:w="556"/>
        <w:gridCol w:w="585"/>
        <w:gridCol w:w="930"/>
        <w:gridCol w:w="870"/>
        <w:gridCol w:w="960"/>
        <w:gridCol w:w="825"/>
        <w:gridCol w:w="944"/>
        <w:gridCol w:w="944"/>
        <w:gridCol w:w="625"/>
        <w:gridCol w:w="633"/>
      </w:tblGrid>
      <w:tr w:rsidR="00515D41" w14:paraId="67C127AE" w14:textId="77777777" w:rsidTr="003C0631">
        <w:trPr>
          <w:trHeight w:val="283"/>
        </w:trPr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92199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COUNTRY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ED12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N boys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DB10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N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girls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0D836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 LS boys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763AE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 LS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girls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0BE131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 Co boys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EE760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 Co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girls</w:t>
            </w:r>
            <w:proofErr w:type="spellEnd"/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31BD6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 FoF boys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3B3B3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 FoF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girls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5B3B97" w14:textId="20DE0D8A" w:rsidR="00515D41" w:rsidRDefault="002963B6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WVS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09F9CE" w14:textId="4D40CEBF" w:rsidR="00515D41" w:rsidRDefault="002963B6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GGGI</w:t>
            </w:r>
          </w:p>
        </w:tc>
      </w:tr>
      <w:tr w:rsidR="00515D41" w14:paraId="3688F778" w14:textId="77777777" w:rsidTr="003C0631">
        <w:trPr>
          <w:trHeight w:val="283"/>
        </w:trPr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1C21D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Albania</w:t>
            </w:r>
            <w:proofErr w:type="spellEnd"/>
          </w:p>
        </w:tc>
        <w:tc>
          <w:tcPr>
            <w:tcW w:w="555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A4C0B7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25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6037D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978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04AC64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66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A5CB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5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7E68F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9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8E956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0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06E5B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6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A8628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3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D860A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7</w:t>
            </w:r>
          </w:p>
        </w:tc>
        <w:tc>
          <w:tcPr>
            <w:tcW w:w="633" w:type="dxa"/>
            <w:tcBorders>
              <w:top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00ECC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5BE2B95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8A9AA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Argentin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5AB26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69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7B282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307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C0615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634C8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7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7ABB0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66683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B9E4C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8B2A8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EB03F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02DCE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17BC57A0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EDADB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Austr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2D9D7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3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FEDE9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4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ADD9C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8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89D8A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8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4A561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D48F4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88C2F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ABB44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30C78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62C8C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2</w:t>
            </w:r>
          </w:p>
        </w:tc>
      </w:tr>
      <w:tr w:rsidR="00515D41" w14:paraId="3E9EFCD8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7A61E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Belarus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0BA1E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99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4F0ED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6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F8DB2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2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FBE52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9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9299F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4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B28F37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D11F80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65C4F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4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41309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F0C4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5</w:t>
            </w:r>
          </w:p>
        </w:tc>
      </w:tr>
      <w:tr w:rsidR="00515D41" w14:paraId="2E36284D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56D28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Bosnia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 and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Herzegovin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D803C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02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16992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11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FD4FA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0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E634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715E5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3E014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C5004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A886B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4451E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05D7D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7927D532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B4D99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Brazil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B0CDBA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83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53BFD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287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F3154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837EB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A1D28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7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15816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11D41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0131A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6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DB4E6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5AB03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8</w:t>
            </w:r>
          </w:p>
        </w:tc>
      </w:tr>
      <w:tr w:rsidR="00515D41" w14:paraId="64B6B7F7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2AD27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Bulgar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D9812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01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3C0E5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055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FF8F9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34D8E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727E4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63012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30C23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985C0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3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1039E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8A7BA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6</w:t>
            </w:r>
          </w:p>
        </w:tc>
      </w:tr>
      <w:tr w:rsidR="00515D41" w14:paraId="1088562E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BC7A1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Chile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A390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5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FAC6A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33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A3111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D369D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87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8FFF5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43D39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1A4FE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7751C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3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889CA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EF75D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2</w:t>
            </w:r>
          </w:p>
        </w:tc>
      </w:tr>
      <w:tr w:rsidR="00515D41" w14:paraId="280D7685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5EE87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Chinese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 Taipei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09218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46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5915E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50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A95C0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7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3BC1E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9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8B449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4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D418C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C7205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2FD31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9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C0EE8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8B38C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</w:p>
        </w:tc>
      </w:tr>
      <w:tr w:rsidR="00515D41" w14:paraId="2B80FFE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88928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Colomb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6A001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08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922AE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8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85A54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7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21A2A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6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6AAE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B719A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612CD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01D48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2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43F1B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7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A9D318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2F0D6BEF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E5F2D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Croat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A13B1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034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64517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8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D96555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11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53CD6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2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FBE57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8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9F32F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072152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A3401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8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DE2C3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52F1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4A3BC47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F2889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Czech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 Rep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6FD23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8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3E15AE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35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768591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23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92E515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62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F296B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5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8C17A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75796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C0372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114E0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EB417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9</w:t>
            </w:r>
          </w:p>
        </w:tc>
      </w:tr>
      <w:tr w:rsidR="00515D41" w14:paraId="6F4E2F79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ED706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Dominican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 Rep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CFD474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475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A53DC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65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40995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3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248985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8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6084E4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7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B0582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33BAB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9009A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2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CF247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1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B67FB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0</w:t>
            </w:r>
          </w:p>
        </w:tc>
      </w:tr>
      <w:tr w:rsidR="00515D41" w14:paraId="2DF263F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80244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Eston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FD74D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0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773D6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51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7BA3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83E8AA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8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5908B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AF76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516F7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2E541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6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5DD09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18654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2B718CD8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F2727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Finland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1D463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2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1BC52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34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668DA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03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562E5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2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3DA40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CAF00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66C83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1C662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8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880DD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88780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82</w:t>
            </w:r>
          </w:p>
        </w:tc>
      </w:tr>
      <w:tr w:rsidR="00515D41" w14:paraId="2B29068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350E5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France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72F6B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25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6FBA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1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5848E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8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F25EA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9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26DDB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7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A14077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6F98E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4AB27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AE189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F20E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8</w:t>
            </w:r>
          </w:p>
        </w:tc>
      </w:tr>
      <w:tr w:rsidR="00515D41" w14:paraId="564E040E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ECCF3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Georg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D697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09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80A78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28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A7E5C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6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27915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FF5BF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7911B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A874C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9539C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D683C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892B4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8</w:t>
            </w:r>
          </w:p>
        </w:tc>
      </w:tr>
      <w:tr w:rsidR="00515D41" w14:paraId="3694ECC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FE6EF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Germany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F2F5F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4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D1984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971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CAEBE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7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5C9C12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66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044F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6C83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0376A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5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ECE95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6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BFCF2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D7AAEE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8</w:t>
            </w:r>
          </w:p>
        </w:tc>
      </w:tr>
      <w:tr w:rsidR="00515D41" w14:paraId="65F82077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4C306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Greece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E9123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90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6DAAE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99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42BD6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21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6915E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7AE21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2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4060A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C8A76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CB2F3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8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DF93D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5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3896A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0</w:t>
            </w:r>
          </w:p>
        </w:tc>
      </w:tr>
      <w:tr w:rsidR="00515D41" w14:paraId="485939A4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025DF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Hong Kong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DC3D7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29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2F3C5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82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2A0F2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3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B94EEB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2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96B34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4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67971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1CE67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3C310A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5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633FF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1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9AE53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</w:p>
        </w:tc>
      </w:tr>
      <w:tr w:rsidR="00515D41" w14:paraId="5700AF8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20512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Hungary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9C305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357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F7A36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47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44241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2994C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3E150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4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BA5D6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9D1AE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1E8A8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4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B6339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8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BE6F9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7</w:t>
            </w:r>
          </w:p>
        </w:tc>
      </w:tr>
      <w:tr w:rsidR="00515D41" w14:paraId="7356AED9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5A99F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Iceland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D0B2D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432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6947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53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EECD4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7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46D19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9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E2BCA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6B709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CB1BA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EFFA5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0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63589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4B285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86</w:t>
            </w:r>
          </w:p>
        </w:tc>
      </w:tr>
      <w:tr w:rsidR="00515D41" w14:paraId="208DA33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7EAB9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Indones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89F4A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314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7BB65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76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0ECA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7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F8AA23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2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7EB8F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5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8B3F4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07C60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4429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0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FAAC2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5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AA911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9</w:t>
            </w:r>
          </w:p>
        </w:tc>
      </w:tr>
      <w:tr w:rsidR="00515D41" w14:paraId="536032C1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BAFF6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Ireland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E4A90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6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3605C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6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897E8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1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C736C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4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8DBD0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5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9865C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84F5F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DC854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5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F0F2D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5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A209D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80</w:t>
            </w:r>
          </w:p>
        </w:tc>
      </w:tr>
      <w:tr w:rsidR="00515D41" w14:paraId="5731284C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87F20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Italy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5DB1B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35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76AC6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132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AC0511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3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F4CF1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6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BA052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4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650B9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7AE9A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61F22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5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927C4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2B6BB0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4D635B4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E3CD0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Japan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3CF16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9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E05422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05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C6935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0EBED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BC9A0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56D90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73D161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84A36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7D91B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2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4BF78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6</w:t>
            </w:r>
          </w:p>
        </w:tc>
      </w:tr>
      <w:tr w:rsidR="00515D41" w14:paraId="6E39FACF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B22C0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Jordan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4F017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70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F75F9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374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1AC9E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5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C120B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1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10552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9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A0C3F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8AB70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9CF27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0DC3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7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21294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1</w:t>
            </w:r>
          </w:p>
        </w:tc>
      </w:tr>
      <w:tr w:rsidR="00515D41" w14:paraId="123B1864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57CBD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Kazakhstan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34B01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929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53E47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88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D70134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6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A05C2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39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FC9B2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D86C6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C45BD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04944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1B88E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8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41AA9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790F2AAE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23662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Kosovo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12DE5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75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E90A0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20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325C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44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1554E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2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6801D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8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1C0EC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26F57B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859BB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B496B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0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06203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</w:p>
        </w:tc>
      </w:tr>
      <w:tr w:rsidR="00515D41" w14:paraId="5BDA2604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E55EB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Latv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6F053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400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28096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4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FDF9B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61523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9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9B1FE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23D5A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C867B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3FE7F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B1EA2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71DA8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6</w:t>
            </w:r>
          </w:p>
        </w:tc>
      </w:tr>
      <w:tr w:rsidR="00515D41" w14:paraId="3571F45F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F15CA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Lebanon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7BDCB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88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CF29D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81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85743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61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C89B5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6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CFCB41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94F15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FBE93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2F469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6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B4C84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74446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0</w:t>
            </w:r>
          </w:p>
        </w:tc>
      </w:tr>
      <w:tr w:rsidR="00515D41" w14:paraId="165680B0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B8B42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Lithuan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BE34B1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6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C4FAA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74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D20E6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85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7F3E9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190F10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7BB95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830F7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F5E03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2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A6E60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D4308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5</w:t>
            </w:r>
          </w:p>
        </w:tc>
      </w:tr>
      <w:tr w:rsidR="00515D41" w14:paraId="097E2CE2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93AB1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Luxembourg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17725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386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89428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38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CAECB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5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E926D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83DCA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B49E5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2BB8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544C4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FFCD5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7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74376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40FCA11E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8C91F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acao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3C9D0C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89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5C61A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84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1A1B7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9C134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.9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9D30E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694BF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94BC0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FDCB8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9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74FCD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0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1489F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</w:p>
        </w:tc>
      </w:tr>
      <w:tr w:rsidR="00515D41" w14:paraId="43037859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BDC9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alays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D7BB3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5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34FFB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00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441E0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1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40ABA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2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0575C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849D9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9EE0E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26F47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6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7CED9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7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B4B15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8</w:t>
            </w:r>
          </w:p>
        </w:tc>
      </w:tr>
      <w:tr w:rsidR="00515D41" w14:paraId="4CDE3BBF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2CB4D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alt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22730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482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A37BA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535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CAB02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8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D4616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AA27E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C8ACB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95E6D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7C6304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4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361F9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8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66552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9</w:t>
            </w:r>
          </w:p>
        </w:tc>
      </w:tr>
      <w:tr w:rsidR="00515D41" w14:paraId="528C1709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A6E22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Mexico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3EF53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5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52334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987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85B4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2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63172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96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7C5F4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7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60096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55696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B90B4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F2767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7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B86F2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2</w:t>
            </w:r>
          </w:p>
        </w:tc>
      </w:tr>
      <w:tr w:rsidR="00515D41" w14:paraId="7A2E4894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5C8A2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oldov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2C40B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4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BAE0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2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49476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6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45011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79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471AC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8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DA4AB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6FFCF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49081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0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C9460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917B2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2602F383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A345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Montenegro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B0591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6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E568E8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98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A70D3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9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B1C81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5642D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502C0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B6835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D905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2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B702D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F494F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350AA655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44BC2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Morocco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F2528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286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53AC6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6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0AA6B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1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AAA18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8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02D71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8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023F2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23EBFE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549B8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DF034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8E6D7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1</w:t>
            </w:r>
          </w:p>
        </w:tc>
      </w:tr>
      <w:tr w:rsidR="00515D41" w14:paraId="7B4FC853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9BC98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>Netherlands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8EC77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857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86D31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882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5D997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83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D517D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17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01448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4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AE3D8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7AC85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6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63C3B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4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56FED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2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7C72E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5</w:t>
            </w:r>
          </w:p>
        </w:tc>
      </w:tr>
      <w:tr w:rsidR="00515D41" w14:paraId="36A43C79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C506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North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Macedon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A681F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2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D3D2F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34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51347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2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56477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12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5008DB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48F45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D20E5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37DC3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B1A01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5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B56A92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3460B68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B0B8B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Peru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ABE8C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300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0DE40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55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F189D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7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141671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6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1C34A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3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1D6C1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C9CB1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7FEA9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56C10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36EE4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2</w:t>
            </w:r>
          </w:p>
        </w:tc>
      </w:tr>
      <w:tr w:rsidR="00515D41" w14:paraId="3D711D8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46EF2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Philippines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514EB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4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446D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8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22527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C2156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6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BC653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2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83C36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ECFB5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735B8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5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8A12F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077DC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80</w:t>
            </w:r>
          </w:p>
        </w:tc>
      </w:tr>
      <w:tr w:rsidR="00515D41" w14:paraId="4ECECB1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867C8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Poland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64925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02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4E4BF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6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C576C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1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6AC30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3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C7C9D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980EA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B77281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4A954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2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4DE69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93026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6A5B5B2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52A76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Portugal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EDA13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1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4DAF3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2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489A4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53EEB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9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F9903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1D53A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1E51A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2F71C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9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2C876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5274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49D96AE5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C562A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Qatar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65847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165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96C79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25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74560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14564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3DD90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BC8EA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BA839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567A7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3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EA5F05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5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01244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3</w:t>
            </w:r>
          </w:p>
        </w:tc>
      </w:tr>
      <w:tr w:rsidR="00515D41" w14:paraId="490625BA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E6A86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Roman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D6A59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46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9BAAE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36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F9702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99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A51A15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79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A7D13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11E47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75F5D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64AEF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4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9A0C2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D22C9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260D79B2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E22E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Russian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 Federation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F17491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9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5BE0A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545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EC5624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57CC7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4C553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2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6ED4B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E4066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D5F8D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3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B8AAD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1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7E1C3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0</w:t>
            </w:r>
          </w:p>
        </w:tc>
      </w:tr>
      <w:tr w:rsidR="00515D41" w14:paraId="2EA38518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0263F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Saudi Arabi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C23E2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2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D6E07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4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6F0D8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8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66C01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03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E4409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8DF17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742BB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BD865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5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ED6707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A4A6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9</w:t>
            </w:r>
          </w:p>
        </w:tc>
      </w:tr>
      <w:tr w:rsidR="00515D41" w14:paraId="249501CD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35C4C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Serb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CA148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33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83496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2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A3C8B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81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57D53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8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9B9CC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DAA3F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5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D0DF2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0D72E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4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FE917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8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1F51E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3</w:t>
            </w:r>
          </w:p>
        </w:tc>
      </w:tr>
      <w:tr w:rsidR="00515D41" w14:paraId="69D30AF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72DFE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Slovak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Republic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037C6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00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C74D3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17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E9DE6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6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0590F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8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986B5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0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5AC73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B9A58D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B4DDB8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EBE48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4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AB972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9</w:t>
            </w:r>
          </w:p>
        </w:tc>
      </w:tr>
      <w:tr w:rsidR="00515D41" w14:paraId="5189AB51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585E0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Slovenia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1B0FA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03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34317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80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5B6E9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37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AF4D9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2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140311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2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A7D84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2214D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68609D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2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3379F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DB70F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8</w:t>
            </w:r>
          </w:p>
        </w:tc>
      </w:tr>
      <w:tr w:rsidR="00515D41" w14:paraId="1ECB33BE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7E185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South Korea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79B51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397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256FF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153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449E6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98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7CFF0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.99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5078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3AE2C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1BA4B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8BF7C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AE20B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32A74A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6</w:t>
            </w:r>
          </w:p>
        </w:tc>
      </w:tr>
      <w:tr w:rsidR="00515D41" w14:paraId="047BD243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8CD58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Spain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E80C7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gramStart"/>
            <w:r>
              <w:rPr>
                <w:color w:val="222222"/>
                <w:sz w:val="18"/>
                <w:szCs w:val="18"/>
                <w:highlight w:val="white"/>
              </w:rPr>
              <w:t>16353</w:t>
            </w:r>
            <w:proofErr w:type="gramEnd"/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32C6B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gramStart"/>
            <w:r>
              <w:rPr>
                <w:color w:val="222222"/>
                <w:sz w:val="18"/>
                <w:szCs w:val="18"/>
                <w:highlight w:val="white"/>
              </w:rPr>
              <w:t>16592</w:t>
            </w:r>
            <w:proofErr w:type="gramEnd"/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FEF92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55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A94BB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1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CACA0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B555D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AC121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3E100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DF903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17935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5</w:t>
            </w:r>
          </w:p>
        </w:tc>
      </w:tr>
      <w:tr w:rsidR="00515D41" w14:paraId="114B0C3B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3E188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Sweden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3FB1C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434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933A9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568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3B87E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7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D9629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58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A8F5C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2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E9BDD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24C65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8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D993E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0CDE4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93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B7913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82</w:t>
            </w:r>
          </w:p>
        </w:tc>
      </w:tr>
      <w:tr w:rsidR="00515D41" w14:paraId="6BC18E2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720E2B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Switzerland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A6519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642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93B4F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49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913AC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7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89754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5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6433F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5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29DC5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F731D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4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3F504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8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F7B1E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1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7092E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6</w:t>
            </w:r>
          </w:p>
        </w:tc>
      </w:tr>
      <w:tr w:rsidR="00515D41" w14:paraId="3B7D9986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7731E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Thailand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C24C8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748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FF8AC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479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7BA7B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66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DD225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49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7C4DA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6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BC1A3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0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47B22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1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8AAF7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E7ABA5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6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4B0EA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0</w:t>
            </w:r>
          </w:p>
        </w:tc>
      </w:tr>
      <w:tr w:rsidR="00515D41" w14:paraId="739B0284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776B6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Turkey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5FC0A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66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6DD08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3245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FE4D3F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.72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A52C5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.50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A2A54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5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1AC4E7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1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4A2C3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A8F8B7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21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FE6C26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49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BDBA2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63</w:t>
            </w:r>
          </w:p>
        </w:tc>
      </w:tr>
      <w:tr w:rsidR="00515D41" w14:paraId="5229DC54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BC838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Ukraine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70DC7F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99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BC982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790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2713E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03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341E3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.02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775FD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2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A5C39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4D063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4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F54D9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8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AD93C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7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0C47C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1</w:t>
            </w:r>
          </w:p>
        </w:tc>
      </w:tr>
      <w:tr w:rsidR="00515D41" w14:paraId="01CB8DE5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F6703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United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Kingdom</w:t>
            </w:r>
            <w:proofErr w:type="spellEnd"/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3B9E7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024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93ADC5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47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24271C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70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FD42C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5.94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F78B75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5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ADE62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7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62B65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2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FAEC1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57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412F0A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81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B65AF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7</w:t>
            </w:r>
          </w:p>
        </w:tc>
      </w:tr>
      <w:tr w:rsidR="00515D41" w14:paraId="22893B05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0F427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United States</w:t>
            </w:r>
          </w:p>
        </w:tc>
        <w:tc>
          <w:tcPr>
            <w:tcW w:w="55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75928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291</w:t>
            </w:r>
          </w:p>
        </w:tc>
        <w:tc>
          <w:tcPr>
            <w:tcW w:w="58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E82C73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266</w:t>
            </w:r>
          </w:p>
        </w:tc>
        <w:tc>
          <w:tcPr>
            <w:tcW w:w="93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A216D1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04</w:t>
            </w:r>
          </w:p>
        </w:tc>
        <w:tc>
          <w:tcPr>
            <w:tcW w:w="87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F62B23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6.51</w:t>
            </w:r>
          </w:p>
        </w:tc>
        <w:tc>
          <w:tcPr>
            <w:tcW w:w="96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5CD8C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41</w:t>
            </w:r>
          </w:p>
        </w:tc>
        <w:tc>
          <w:tcPr>
            <w:tcW w:w="8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F525A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B17B71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6</w:t>
            </w:r>
          </w:p>
        </w:tc>
        <w:tc>
          <w:tcPr>
            <w:tcW w:w="944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D94B89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35</w:t>
            </w:r>
          </w:p>
        </w:tc>
        <w:tc>
          <w:tcPr>
            <w:tcW w:w="62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33841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8</w:t>
            </w:r>
          </w:p>
        </w:tc>
        <w:tc>
          <w:tcPr>
            <w:tcW w:w="633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5E239E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2</w:t>
            </w:r>
          </w:p>
        </w:tc>
      </w:tr>
      <w:tr w:rsidR="00515D41" w14:paraId="2E785920" w14:textId="77777777" w:rsidTr="003C0631">
        <w:trPr>
          <w:trHeight w:val="283"/>
        </w:trPr>
        <w:tc>
          <w:tcPr>
            <w:tcW w:w="1155" w:type="dxa"/>
            <w:tcBorders>
              <w:top w:val="nil"/>
              <w:left w:val="nil"/>
              <w:bottom w:val="single" w:sz="8" w:space="0" w:color="222222"/>
              <w:right w:val="nil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A9E166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Uruguay</w:t>
            </w:r>
          </w:p>
        </w:tc>
        <w:tc>
          <w:tcPr>
            <w:tcW w:w="555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38AA7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821</w:t>
            </w:r>
          </w:p>
        </w:tc>
        <w:tc>
          <w:tcPr>
            <w:tcW w:w="585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F0A212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2194</w:t>
            </w:r>
          </w:p>
        </w:tc>
        <w:tc>
          <w:tcPr>
            <w:tcW w:w="930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867CA3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96</w:t>
            </w:r>
          </w:p>
        </w:tc>
        <w:tc>
          <w:tcPr>
            <w:tcW w:w="870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682280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.25</w:t>
            </w:r>
          </w:p>
        </w:tc>
        <w:tc>
          <w:tcPr>
            <w:tcW w:w="960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300658F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08</w:t>
            </w:r>
          </w:p>
        </w:tc>
        <w:tc>
          <w:tcPr>
            <w:tcW w:w="825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1450FB7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35</w:t>
            </w:r>
          </w:p>
        </w:tc>
        <w:tc>
          <w:tcPr>
            <w:tcW w:w="944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78C77B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15</w:t>
            </w:r>
          </w:p>
        </w:tc>
        <w:tc>
          <w:tcPr>
            <w:tcW w:w="944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899804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-0.02</w:t>
            </w:r>
          </w:p>
        </w:tc>
        <w:tc>
          <w:tcPr>
            <w:tcW w:w="625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99C598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75</w:t>
            </w:r>
          </w:p>
        </w:tc>
        <w:tc>
          <w:tcPr>
            <w:tcW w:w="633" w:type="dxa"/>
            <w:tcBorders>
              <w:bottom w:val="single" w:sz="8" w:space="0" w:color="222222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3E20AD" w14:textId="77777777" w:rsidR="00515D41" w:rsidRDefault="00515D41" w:rsidP="003C0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.72</w:t>
            </w:r>
          </w:p>
        </w:tc>
      </w:tr>
    </w:tbl>
    <w:p w14:paraId="59FFF704" w14:textId="5C012399" w:rsidR="00515D41" w:rsidRPr="002963B6" w:rsidRDefault="00515D41" w:rsidP="00515D41">
      <w:pPr>
        <w:spacing w:line="360" w:lineRule="auto"/>
        <w:ind w:firstLine="0"/>
        <w:rPr>
          <w:color w:val="222222"/>
          <w:highlight w:val="white"/>
          <w:lang w:val="en-US"/>
        </w:rPr>
      </w:pPr>
      <w:r w:rsidRPr="002963B6">
        <w:rPr>
          <w:color w:val="222222"/>
          <w:highlight w:val="white"/>
          <w:lang w:val="en-US"/>
        </w:rPr>
        <w:t xml:space="preserve">Note. M = mean value. LS = life satisfaction. Co = competitiveness. </w:t>
      </w:r>
      <w:proofErr w:type="spellStart"/>
      <w:r w:rsidRPr="002963B6">
        <w:rPr>
          <w:color w:val="222222"/>
          <w:highlight w:val="white"/>
          <w:lang w:val="en-US"/>
        </w:rPr>
        <w:t>FoF</w:t>
      </w:r>
      <w:proofErr w:type="spellEnd"/>
      <w:r w:rsidRPr="002963B6">
        <w:rPr>
          <w:color w:val="222222"/>
          <w:highlight w:val="white"/>
          <w:lang w:val="en-US"/>
        </w:rPr>
        <w:t xml:space="preserve"> = fear of failure. </w:t>
      </w:r>
      <w:r w:rsidR="002963B6" w:rsidRPr="002963B6">
        <w:rPr>
          <w:color w:val="222222"/>
          <w:highlight w:val="white"/>
          <w:lang w:val="en-US"/>
        </w:rPr>
        <w:t>WVS</w:t>
      </w:r>
      <w:r w:rsidRPr="002963B6">
        <w:rPr>
          <w:color w:val="222222"/>
          <w:highlight w:val="white"/>
          <w:lang w:val="en-US"/>
        </w:rPr>
        <w:t xml:space="preserve"> = </w:t>
      </w:r>
      <w:r w:rsidR="002963B6">
        <w:rPr>
          <w:color w:val="222222"/>
          <w:highlight w:val="white"/>
          <w:lang w:val="en-US"/>
        </w:rPr>
        <w:t xml:space="preserve">the </w:t>
      </w:r>
      <w:r w:rsidR="002963B6" w:rsidRPr="002963B6">
        <w:rPr>
          <w:color w:val="222222"/>
          <w:highlight w:val="white"/>
          <w:lang w:val="en-US"/>
        </w:rPr>
        <w:t xml:space="preserve">WVS measure of </w:t>
      </w:r>
      <w:r w:rsidRPr="002963B6">
        <w:rPr>
          <w:color w:val="222222"/>
          <w:highlight w:val="white"/>
          <w:lang w:val="en-US"/>
        </w:rPr>
        <w:t xml:space="preserve">gender equality. </w:t>
      </w:r>
      <w:r w:rsidR="002963B6">
        <w:rPr>
          <w:color w:val="222222"/>
          <w:highlight w:val="white"/>
          <w:lang w:val="en-US"/>
        </w:rPr>
        <w:t>GGGI</w:t>
      </w:r>
      <w:r w:rsidRPr="002963B6">
        <w:rPr>
          <w:color w:val="222222"/>
          <w:highlight w:val="white"/>
          <w:lang w:val="en-US"/>
        </w:rPr>
        <w:t xml:space="preserve"> = </w:t>
      </w:r>
      <w:r w:rsidR="002963B6">
        <w:rPr>
          <w:color w:val="222222"/>
          <w:highlight w:val="white"/>
          <w:lang w:val="en-US"/>
        </w:rPr>
        <w:t xml:space="preserve">the GGGI measure of </w:t>
      </w:r>
      <w:r w:rsidRPr="002963B6">
        <w:rPr>
          <w:color w:val="222222"/>
          <w:highlight w:val="white"/>
          <w:lang w:val="en-US"/>
        </w:rPr>
        <w:t>gender equality.</w:t>
      </w:r>
    </w:p>
    <w:p w14:paraId="17F1C3C3" w14:textId="77777777" w:rsidR="00FA2912" w:rsidRPr="002963B6" w:rsidRDefault="00FA2912">
      <w:pPr>
        <w:rPr>
          <w:lang w:val="en-US"/>
        </w:rPr>
      </w:pPr>
    </w:p>
    <w:sectPr w:rsidR="00FA2912" w:rsidRPr="002963B6">
      <w:headerReference w:type="default" r:id="rId6"/>
      <w:pgSz w:w="11909" w:h="16834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8426B" w14:textId="77777777" w:rsidR="00112741" w:rsidRDefault="00112741">
      <w:pPr>
        <w:spacing w:line="240" w:lineRule="auto"/>
      </w:pPr>
      <w:r>
        <w:separator/>
      </w:r>
    </w:p>
  </w:endnote>
  <w:endnote w:type="continuationSeparator" w:id="0">
    <w:p w14:paraId="0A602B47" w14:textId="77777777" w:rsidR="00112741" w:rsidRDefault="001127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1E5DB" w14:textId="77777777" w:rsidR="00112741" w:rsidRDefault="00112741">
      <w:pPr>
        <w:spacing w:line="240" w:lineRule="auto"/>
      </w:pPr>
      <w:r>
        <w:separator/>
      </w:r>
    </w:p>
  </w:footnote>
  <w:footnote w:type="continuationSeparator" w:id="0">
    <w:p w14:paraId="5E32141E" w14:textId="77777777" w:rsidR="00112741" w:rsidRDefault="001127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9212099"/>
      <w:docPartObj>
        <w:docPartGallery w:val="Page Numbers (Top of Page)"/>
        <w:docPartUnique/>
      </w:docPartObj>
    </w:sdtPr>
    <w:sdtContent>
      <w:p w14:paraId="4BB43EDA" w14:textId="77777777" w:rsidR="00223861" w:rsidRDefault="00515D4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CDC0856" w14:textId="77777777" w:rsidR="0022386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41"/>
    <w:rsid w:val="00112741"/>
    <w:rsid w:val="001E37D3"/>
    <w:rsid w:val="002963B6"/>
    <w:rsid w:val="00515D41"/>
    <w:rsid w:val="00EF2DD0"/>
    <w:rsid w:val="00FA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1B029"/>
  <w15:chartTrackingRefBased/>
  <w15:docId w15:val="{2A6E5E61-1841-4B48-9D7A-D7BFA5EC8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D41"/>
    <w:pPr>
      <w:spacing w:after="0" w:line="276" w:lineRule="auto"/>
      <w:ind w:firstLine="566"/>
    </w:pPr>
    <w:rPr>
      <w:rFonts w:ascii="Times New Roman" w:eastAsia="Times New Roman" w:hAnsi="Times New Roman" w:cs="Times New Roman"/>
      <w:sz w:val="24"/>
      <w:szCs w:val="24"/>
      <w:lang w:val="sv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D4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D41"/>
    <w:rPr>
      <w:rFonts w:ascii="Times New Roman" w:eastAsia="Times New Roman" w:hAnsi="Times New Roman" w:cs="Times New Roman"/>
      <w:sz w:val="24"/>
      <w:szCs w:val="24"/>
      <w:lang w:val="sv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9</Words>
  <Characters>3498</Characters>
  <Application>Microsoft Office Word</Application>
  <DocSecurity>0</DocSecurity>
  <Lines>66</Lines>
  <Paragraphs>29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Eriksson</dc:creator>
  <cp:keywords/>
  <dc:description/>
  <cp:lastModifiedBy>Kimmo Eriksson</cp:lastModifiedBy>
  <cp:revision>2</cp:revision>
  <dcterms:created xsi:type="dcterms:W3CDTF">2022-12-26T07:56:00Z</dcterms:created>
  <dcterms:modified xsi:type="dcterms:W3CDTF">2022-12-26T07:56:00Z</dcterms:modified>
</cp:coreProperties>
</file>